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14900" cy="31375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5080" cy="3137400"/>
                          <a:chOff x="0" y="0"/>
                          <a:chExt cx="4915080" cy="31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15080" cy="313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702520"/>
                            <a:ext cx="316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984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319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780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498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2348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6740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10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8456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86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025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2720" y="27547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2076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5920" y="275472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80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0480" y="2345760"/>
                            <a:ext cx="992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4960" y="231948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229356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293560"/>
                            <a:ext cx="79308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49 (0.16, 1.4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22680" y="2110680"/>
                            <a:ext cx="931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2240" y="208044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840" y="2058840"/>
                            <a:ext cx="747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0581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9 (0.10, 0.7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10440" y="1871280"/>
                            <a:ext cx="1314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6200" y="185436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840" y="1823760"/>
                            <a:ext cx="396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e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82304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6 (0.71, 12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9000" y="1636560"/>
                            <a:ext cx="879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4000" y="160200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158868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altoft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588680"/>
                            <a:ext cx="793080" cy="12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1 (0.58, 3.9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2920" y="1397520"/>
                            <a:ext cx="378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3600" y="1336680"/>
                            <a:ext cx="122040" cy="121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1344960"/>
                            <a:ext cx="416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34424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4 (0.36, 0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5560" y="1158120"/>
                            <a:ext cx="609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0880" y="111456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110988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109880"/>
                            <a:ext cx="793080" cy="147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4 (0.27, 1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4360" y="923400"/>
                            <a:ext cx="365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5400" y="86220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875160"/>
                            <a:ext cx="574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875160"/>
                            <a:ext cx="793080" cy="15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6 (0.24, 0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53080" y="684000"/>
                            <a:ext cx="1410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9680" y="66600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280" y="63180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piecki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63108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0 (0.17, 3.6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36000" y="448920"/>
                            <a:ext cx="918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0880" y="41832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00" y="396720"/>
                            <a:ext cx="485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istro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396360"/>
                            <a:ext cx="793080" cy="174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9 (0.11, 0.7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2080" y="209520"/>
                            <a:ext cx="1049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2480" y="183600"/>
                            <a:ext cx="5256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16200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61280"/>
                            <a:ext cx="793080" cy="1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 (0.31, 3.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7400" y="131400"/>
                            <a:ext cx="0" cy="25711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4960" y="2502360"/>
                            <a:ext cx="165240" cy="165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0" h="260">
                                <a:moveTo>
                                  <a:pt x="0" y="130"/>
                                </a:moveTo>
                                <a:lnTo>
                                  <a:pt x="130" y="260"/>
                                </a:lnTo>
                                <a:lnTo>
                                  <a:pt x="260" y="130"/>
                                </a:lnTo>
                                <a:lnTo>
                                  <a:pt x="130" y="0"/>
                                </a:lnTo>
                                <a:lnTo>
                                  <a:pt x="0" y="1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36120" y="2585160"/>
                            <a:ext cx="321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7400" y="209520"/>
                            <a:ext cx="0" cy="22928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5376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5369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6 (0.39, 0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4200" y="29196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pt;height:247.05pt" coordorigin="0,0" coordsize="7740,4941">
                <v:rect id="shape_0" stroked="f" o:allowincell="f" style="position:absolute;left:0;top:0;width:7739;height:494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256" to="6421,42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256" to="143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811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40,4256" to="1940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69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8,4256" to="25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29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4256" to="30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29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98,4256" to="35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87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56,4256" to="4256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50;top:433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57,4256" to="4757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7;top:4338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2,4256" to="6422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1796,3694" to="3358,369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43;top:3653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3612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612;width:1248;height:3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49 (0.16, 1.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53,3324" to="2919,332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145;top:3276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10;top:3242;width:117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241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9 (0.10, 0.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51,2947" to="4920,294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52;top:2920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63;top:2872;width:62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e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871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6 (0.71, 12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07,2577" to="4091,257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45;top:2523;width:109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7;top:2502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altoft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502;width:1248;height:1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1 (0.58, 3.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1,2201" to="2946,220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57;top:2105;width:191;height:19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2118;width:65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117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4 (0.36, 0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66,1824" to="3125,182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84;top:1755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8;top:1748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748;width:1248;height:2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4 (0.27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70,1454" to="2645,145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76;top:1358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2;top:1378;width:90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378;width:1248;height:24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6 (0.24, 0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16,1077" to="4036,107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13;top:1049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24;top:995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piecki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994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0 (0.17, 3.6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74,707" to="2919,7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159;top:659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19;top:625;width:76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istro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624;width:1248;height:2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9 (0.11, 0.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55,330" to="3906,33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43;top:289;width:82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255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54;width:1248;height:2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 (0.31, 3.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8,207" to="3098,42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60,260" path="m0,130l130,260l260,130l130,0l0,130xe" stroked="t" o:allowincell="f" style="position:absolute;left:2543;top:3941;width:259;height:259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419,4071" to="2925,407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673,330" to="2673,3940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996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995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6 (0.39, 0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7;top:459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69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43.4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161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0:00Z</dcterms:created>
  <dc:creator>HHUser</dc:creator>
  <dc:description/>
  <cp:keywords/>
  <dc:language>en-US</dc:language>
  <cp:lastModifiedBy>HHUser</cp:lastModifiedBy>
  <dcterms:modified xsi:type="dcterms:W3CDTF">2011-12-14T14:44:00Z</dcterms:modified>
  <cp:revision>3</cp:revision>
  <dc:subject/>
  <dc:title>Appendix Figure 39</dc:title>
</cp:coreProperties>
</file>